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>: Positions showing high conservation of hydrophobic or aromatic character in FNT channel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2430"/>
        <w:gridCol w:w="1710"/>
        <w:gridCol w:w="1530"/>
        <w:gridCol w:w="2268"/>
      </w:tblGrid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due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ation within the channe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dues in the position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on (%)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mark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L69 (TM2a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ing the mouth of the central por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(53), V, M, 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phobi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L77 (TM2a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mer-monomer interfa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, I, V, 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phobi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I80 (TM2a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mer-monomer interfa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(33), V, M, 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phobi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L81 (TM2a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mer-monomer interfa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(46), M, I, 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phobi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V84 (TM2a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Monomer-monomer interfa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(37), I, M, 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phobi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L95 (Ω-loop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mer-monomer interfa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(39), M(33), V, 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phobi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114 (TM3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mbrane-water interfa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(77), F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omati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123 (TM3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id-expos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(33), L, 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phobi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L126 (TM3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id-expos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L(42), I, V, 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phobi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169 (TM4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id-expos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(64), V, L, 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phobi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74 (TM4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mer-monomer interfa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(52), M, I, 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phobi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77 (TM4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mer-monomer interfa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(56), V, I, 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phobi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D190 (TM5a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ing the mouth of central por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(39), A, S, 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ll and weakly polar residue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A192 (TM5a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mer-monomer interfa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(35), V, L, 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phobi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207 (S-loop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mer-monomer interfa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(65), 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phobi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I211 (TM5b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way from the channe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(60), I(3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phobi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I221 (TM5b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id-facin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(34), V, L, 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phobi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256 (TM6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id-expos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(44), L, 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phobi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260 (TM6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id-expos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(53), I, 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phobi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263 (TM6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id-expos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(50), V, L, 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phobi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264 (TM6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id-expos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(42), V(39), 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phobic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All 2206 FNT channels from bacteria, archaea and eukaryotes were considered for this analysi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Residue numbers correspond to that of formate channel structure as available in the PDB ID: 3KCU. Occurrence of these residues in the transmembrane segments or the functionally important loop region is also provided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Percentage conservation of the most frequently observed residue(s) is indicated in bracket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>Percentage conservation as observed in all 2206 FNT channel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8T15:35:00Z</dcterms:created>
  <dc:creator>R Sankar</dc:creator>
  <dc:description/>
  <dc:language>en-US</dc:language>
  <cp:lastModifiedBy>R Sankar</cp:lastModifiedBy>
  <dcterms:modified xsi:type="dcterms:W3CDTF">2017-01-18T15:35:00Z</dcterms:modified>
  <cp:revision>2</cp:revision>
  <dc:subject/>
  <dc:title/>
</cp:coreProperties>
</file>